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0D791A" w14:textId="6B342F5F" w:rsidR="004C27F8" w:rsidRPr="004C27F8" w:rsidRDefault="004C27F8" w:rsidP="004C27F8">
      <w:r w:rsidRPr="004C27F8">
        <w:t>Time 1 = early fall; 2 = after fall semester; 3 = after spring semester; BA = Brain Agents; PT = peak team; B = both BA and PT; C = control group; X = no participation</w:t>
      </w:r>
    </w:p>
    <w:p w14:paraId="09E95292" w14:textId="257494DC" w:rsidR="00CB72A0" w:rsidRDefault="004C27F8">
      <w:r w:rsidRPr="008630C1">
        <w:rPr>
          <w:rFonts w:eastAsia="Times New Roman" w:cstheme="minorHAnsi"/>
          <w:noProof/>
          <w:kern w:val="0"/>
          <w14:ligatures w14:val="none"/>
        </w:rPr>
        <w:drawing>
          <wp:inline distT="0" distB="0" distL="0" distR="0" wp14:anchorId="047F9444" wp14:editId="2D67AE1A">
            <wp:extent cx="2042337" cy="3322608"/>
            <wp:effectExtent l="0" t="0" r="0" b="0"/>
            <wp:docPr id="195255981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2559813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042337" cy="33226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B72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98676F"/>
    <w:multiLevelType w:val="multilevel"/>
    <w:tmpl w:val="DA3003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EBA61DD"/>
    <w:multiLevelType w:val="multilevel"/>
    <w:tmpl w:val="29842D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85B5EE6"/>
    <w:multiLevelType w:val="multilevel"/>
    <w:tmpl w:val="AD46C9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42569920">
    <w:abstractNumId w:val="0"/>
  </w:num>
  <w:num w:numId="2" w16cid:durableId="435829788">
    <w:abstractNumId w:val="2"/>
  </w:num>
  <w:num w:numId="3" w16cid:durableId="5505460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2A0"/>
    <w:rsid w:val="000019DC"/>
    <w:rsid w:val="000B13BB"/>
    <w:rsid w:val="004C27F8"/>
    <w:rsid w:val="00894517"/>
    <w:rsid w:val="00C60EA4"/>
    <w:rsid w:val="00CB72A0"/>
    <w:rsid w:val="00DB3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E0FE1F7"/>
  <w15:chartTrackingRefBased/>
  <w15:docId w15:val="{A5303BAF-37E1-4F72-ACDC-E75DFE982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B72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72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72A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72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72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72A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72A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72A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72A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72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72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72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72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72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72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72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72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72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72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72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72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72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72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72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72A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72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72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72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72A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2371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34</Words>
  <Characters>13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urer, John</dc:creator>
  <cp:keywords/>
  <dc:description/>
  <cp:lastModifiedBy>Anjana Indu Priya</cp:lastModifiedBy>
  <cp:revision>3</cp:revision>
  <dcterms:created xsi:type="dcterms:W3CDTF">2025-01-26T22:26:00Z</dcterms:created>
  <dcterms:modified xsi:type="dcterms:W3CDTF">2025-06-28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55df69-6b8d-4d22-8e1b-42740d50c492</vt:lpwstr>
  </property>
</Properties>
</file>